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/>
      </w:pPr>
      <w:r>
        <w:rPr>
          <w:rFonts w:eastAsia="Times New Roman"/>
        </w:rPr>
        <w:t xml:space="preserve"> </w:t>
      </w:r>
      <w:r>
        <w:rPr/>
        <w:t>S1 Table: Characteristics enrolled for eighty volunteers in this study.</w:t>
      </w:r>
    </w:p>
    <w:tbl>
      <w:tblPr>
        <w:tblW w:w="14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738"/>
        <w:gridCol w:w="830"/>
        <w:gridCol w:w="1559"/>
        <w:gridCol w:w="2321"/>
        <w:gridCol w:w="986"/>
        <w:gridCol w:w="962"/>
        <w:gridCol w:w="1267"/>
        <w:gridCol w:w="1267"/>
        <w:gridCol w:w="1292"/>
        <w:gridCol w:w="999"/>
        <w:gridCol w:w="1151"/>
      </w:tblGrid>
      <w:tr>
        <w:trPr>
          <w:trHeight w:val="51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 of samples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r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idant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RS-COV-2 Infected or 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fected peroi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vere infected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ccinated or 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ccinated peroi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 of vaccin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ease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TLA-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92782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48176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34506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2731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1831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5212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2731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75516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30553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89543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i Qar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2155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i Qar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0428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5536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69395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4134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48533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55725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0357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942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078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56796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7010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9670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11476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4491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27645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6398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7694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53557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805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30553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63623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55725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79826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66513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8666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61846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76587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4529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5501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942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6505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078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5967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9744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6327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67186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64676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10405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67227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69752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44937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4134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48533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55725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0357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942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078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69752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z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42412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Qadisiyah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9061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Najaf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4024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8666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Qadisiyah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9744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9744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Qadisiyah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52129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Qadisiyah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7730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3159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42412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bal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zenec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96735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11807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97092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26574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8235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75873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3091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95638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62203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ylon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62917</w:t>
            </w:r>
          </w:p>
        </w:tc>
      </w:tr>
      <w:tr>
        <w:trPr>
          <w:trHeight w:val="315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-Muthanna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M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ophar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967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16:37:00Z</dcterms:created>
  <dc:creator>Maher</dc:creator>
  <dc:description/>
  <cp:keywords/>
  <dc:language>en-US</dc:language>
  <cp:lastModifiedBy>Maher</cp:lastModifiedBy>
  <dcterms:modified xsi:type="dcterms:W3CDTF">2023-12-21T17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